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213"/>
        <w:tblW w:w="10480" w:type="dxa"/>
        <w:tblBorders>
          <w:insideH w:val="single" w:sz="8" w:space="0" w:color="767171" w:themeColor="background2" w:themeShade="80"/>
          <w:insideV w:val="single" w:sz="8" w:space="0" w:color="767171" w:themeColor="background2" w:themeShade="8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8"/>
        <w:gridCol w:w="2977"/>
        <w:gridCol w:w="3260"/>
        <w:gridCol w:w="2835"/>
      </w:tblGrid>
      <w:tr w:rsidR="004F30BD" w:rsidRPr="004F30BD" w14:paraId="4EAB6B32" w14:textId="77777777" w:rsidTr="00DE389B">
        <w:trPr>
          <w:trHeight w:val="305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DB9E24" w14:textId="77777777" w:rsidR="004F30BD" w:rsidRDefault="004F30BD" w:rsidP="004F30BD">
            <w:pPr>
              <w:rPr>
                <w:b/>
                <w:bCs/>
                <w:sz w:val="15"/>
                <w:szCs w:val="15"/>
                <w:u w:val="single"/>
              </w:rPr>
            </w:pPr>
            <w:r w:rsidRPr="004F30BD">
              <w:rPr>
                <w:b/>
                <w:bCs/>
                <w:sz w:val="15"/>
                <w:szCs w:val="15"/>
                <w:u w:val="single"/>
              </w:rPr>
              <w:t>Cancer Type</w:t>
            </w:r>
          </w:p>
          <w:p w14:paraId="62F3D23F" w14:textId="03C208E3" w:rsidR="004F30BD" w:rsidRPr="004F30BD" w:rsidRDefault="004F30BD" w:rsidP="004F30BD">
            <w:pPr>
              <w:rPr>
                <w:sz w:val="4"/>
                <w:szCs w:val="4"/>
              </w:rPr>
            </w:pP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8F20B9" w14:textId="77777777" w:rsidR="004F30BD" w:rsidRDefault="004F30BD" w:rsidP="004F30BD">
            <w:pPr>
              <w:jc w:val="center"/>
              <w:rPr>
                <w:b/>
                <w:bCs/>
                <w:sz w:val="15"/>
                <w:szCs w:val="15"/>
                <w:u w:val="single"/>
              </w:rPr>
            </w:pPr>
            <w:r w:rsidRPr="004F30BD">
              <w:rPr>
                <w:b/>
                <w:bCs/>
                <w:sz w:val="15"/>
                <w:szCs w:val="15"/>
                <w:u w:val="single"/>
              </w:rPr>
              <w:t>Concept 1 (CSNK2)</w:t>
            </w:r>
          </w:p>
          <w:p w14:paraId="3ED5A656" w14:textId="154EB554" w:rsidR="004F30BD" w:rsidRPr="004F30BD" w:rsidRDefault="004F30BD" w:rsidP="004F30BD">
            <w:pPr>
              <w:jc w:val="center"/>
              <w:rPr>
                <w:sz w:val="4"/>
                <w:szCs w:val="4"/>
              </w:rPr>
            </w:pP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5B053D" w14:textId="6F46A202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b/>
                <w:bCs/>
                <w:sz w:val="15"/>
                <w:szCs w:val="15"/>
                <w:u w:val="single"/>
              </w:rPr>
              <w:t>Concept 2 (Cancer and/or</w:t>
            </w:r>
          </w:p>
          <w:p w14:paraId="2FE4C064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b/>
                <w:bCs/>
                <w:sz w:val="15"/>
                <w:szCs w:val="15"/>
                <w:u w:val="single"/>
              </w:rPr>
              <w:t>histologic category, class)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87A898" w14:textId="77777777" w:rsidR="004F30BD" w:rsidRDefault="004F30BD" w:rsidP="004F30BD">
            <w:pPr>
              <w:jc w:val="center"/>
              <w:rPr>
                <w:b/>
                <w:bCs/>
                <w:sz w:val="15"/>
                <w:szCs w:val="15"/>
                <w:u w:val="single"/>
              </w:rPr>
            </w:pPr>
            <w:r w:rsidRPr="004F30BD">
              <w:rPr>
                <w:b/>
                <w:bCs/>
                <w:sz w:val="15"/>
                <w:szCs w:val="15"/>
                <w:u w:val="single"/>
              </w:rPr>
              <w:t>Concept 3 (Location, subtype)</w:t>
            </w:r>
          </w:p>
          <w:p w14:paraId="75B57DE3" w14:textId="18E71E72" w:rsidR="004F30BD" w:rsidRPr="004F30BD" w:rsidRDefault="004F30BD" w:rsidP="004F30BD">
            <w:pPr>
              <w:jc w:val="center"/>
              <w:rPr>
                <w:sz w:val="4"/>
                <w:szCs w:val="4"/>
              </w:rPr>
            </w:pPr>
          </w:p>
        </w:tc>
      </w:tr>
      <w:tr w:rsidR="004F30BD" w:rsidRPr="004F30BD" w14:paraId="43E71F24" w14:textId="77777777" w:rsidTr="00DE389B">
        <w:trPr>
          <w:trHeight w:val="201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3C2F36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 xml:space="preserve">Bladder 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EC007D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DB7508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ancer + neoplasm + transitional cell + carcinoma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258189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Bladder</w:t>
            </w:r>
          </w:p>
        </w:tc>
      </w:tr>
      <w:tr w:rsidR="004F30BD" w:rsidRPr="004F30BD" w14:paraId="6EADB6B8" w14:textId="77777777" w:rsidTr="00DE389B">
        <w:trPr>
          <w:trHeight w:val="201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A26EAA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 xml:space="preserve">Bone 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7C2748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FBBF7C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/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EDD913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Osteosarcoma + osteogenic sarcoma</w:t>
            </w:r>
          </w:p>
        </w:tc>
      </w:tr>
      <w:tr w:rsidR="004F30BD" w:rsidRPr="004F30BD" w14:paraId="27DFC4ED" w14:textId="77777777" w:rsidTr="00DE389B">
        <w:trPr>
          <w:trHeight w:val="426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47A4C3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 xml:space="preserve">Brain 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888050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AF7519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ancer + neoplasm + glioblastoma multiforme + GBM + glioblastoma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2C19A0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Brain</w:t>
            </w:r>
          </w:p>
        </w:tc>
      </w:tr>
      <w:tr w:rsidR="004F30BD" w:rsidRPr="004F30BD" w14:paraId="3D7A4FD3" w14:textId="77777777" w:rsidTr="00DE389B">
        <w:trPr>
          <w:trHeight w:val="201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927B9C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 xml:space="preserve">Breast 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9CDC66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C00EE4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ancer + neoplasm + carcinoma + infiltrating ductal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0838DE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Breast</w:t>
            </w:r>
          </w:p>
        </w:tc>
      </w:tr>
      <w:tr w:rsidR="004F30BD" w:rsidRPr="004F30BD" w14:paraId="0E969702" w14:textId="77777777" w:rsidTr="00DE389B">
        <w:trPr>
          <w:trHeight w:val="201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552DD1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ervical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CB6E70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588B6B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ancer + neoplasm + squamous cell + carcinoma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E93B5A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ervical, cervix</w:t>
            </w:r>
          </w:p>
        </w:tc>
      </w:tr>
      <w:tr w:rsidR="004F30BD" w:rsidRPr="004F30BD" w14:paraId="072E061F" w14:textId="77777777" w:rsidTr="00DE389B">
        <w:trPr>
          <w:trHeight w:val="201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2BDAC1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holangiocarcinoma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73F7D7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F7CD79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ancer + neoplasm + adenocarcinoma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9250AF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Bile duct, cholangiocarcinoma</w:t>
            </w:r>
          </w:p>
        </w:tc>
      </w:tr>
      <w:tr w:rsidR="004F30BD" w:rsidRPr="004F30BD" w14:paraId="4CF065B8" w14:textId="77777777" w:rsidTr="00DE389B">
        <w:trPr>
          <w:trHeight w:val="201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AD7DC0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olorectal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BDE1DB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8E3D64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ancer + neoplasm + adenocarcinoma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D5ECF5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olon, rectal, colorectal</w:t>
            </w:r>
          </w:p>
        </w:tc>
      </w:tr>
      <w:tr w:rsidR="004F30BD" w:rsidRPr="004F30BD" w14:paraId="0E515549" w14:textId="77777777" w:rsidTr="00DE389B">
        <w:trPr>
          <w:trHeight w:val="426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7B2148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Esophagus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B88E0A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2DE907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ancer + neoplasm + adenocarcinoma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5191C1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Esophagus, esophageal, oesophagus, oesophageal</w:t>
            </w:r>
          </w:p>
        </w:tc>
      </w:tr>
      <w:tr w:rsidR="004F30BD" w:rsidRPr="004F30BD" w14:paraId="7B5B4031" w14:textId="77777777" w:rsidTr="00DE389B">
        <w:trPr>
          <w:trHeight w:val="201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417F87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Gastric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C63CC1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15825E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ancer + neoplasm + adenocarcinoma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372A36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Gastric, stomach</w:t>
            </w:r>
          </w:p>
        </w:tc>
      </w:tr>
      <w:tr w:rsidR="004F30BD" w:rsidRPr="004F30BD" w14:paraId="3B4C3C2E" w14:textId="77777777" w:rsidTr="00DE389B">
        <w:trPr>
          <w:trHeight w:val="426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BA8B30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Head &amp; neck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7AA626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44E76F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ancer + neoplasm + carcinoma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6F48E5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 xml:space="preserve">Oral, </w:t>
            </w:r>
            <w:proofErr w:type="spellStart"/>
            <w:r w:rsidRPr="004F30BD">
              <w:rPr>
                <w:sz w:val="15"/>
                <w:szCs w:val="15"/>
              </w:rPr>
              <w:t>orophrayngeal</w:t>
            </w:r>
            <w:proofErr w:type="spellEnd"/>
            <w:r w:rsidRPr="004F30BD">
              <w:rPr>
                <w:sz w:val="15"/>
                <w:szCs w:val="15"/>
              </w:rPr>
              <w:t>, oropharynx, pharyngeal, pharynx, HNSCC</w:t>
            </w:r>
          </w:p>
        </w:tc>
      </w:tr>
      <w:tr w:rsidR="004F30BD" w:rsidRPr="004F30BD" w14:paraId="059BDCD2" w14:textId="77777777" w:rsidTr="00DE389B">
        <w:trPr>
          <w:trHeight w:val="213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AD7305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Leukemia - AML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227D80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358CEB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Leukemia, leukaemia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6BB8C2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Acute myeloid, AML</w:t>
            </w:r>
          </w:p>
        </w:tc>
      </w:tr>
      <w:tr w:rsidR="004F30BD" w:rsidRPr="004F30BD" w14:paraId="6A2B3539" w14:textId="77777777" w:rsidTr="00DE389B">
        <w:trPr>
          <w:trHeight w:val="201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732A59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Leukemia - CLL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2C6BCE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307EA6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Leukemia, leukaemia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7784B7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hronic lymphocytic, CLL</w:t>
            </w:r>
          </w:p>
        </w:tc>
      </w:tr>
      <w:tr w:rsidR="004F30BD" w:rsidRPr="004F30BD" w14:paraId="20C76548" w14:textId="77777777" w:rsidTr="00DE389B">
        <w:trPr>
          <w:trHeight w:val="201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A5B642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Liver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4DC0B0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E6216A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ancer + neoplasm + carcinoma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9CB48E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Liver, hepatic, hepatocellular</w:t>
            </w:r>
          </w:p>
        </w:tc>
      </w:tr>
      <w:tr w:rsidR="004F30BD" w:rsidRPr="004F30BD" w14:paraId="45C6680D" w14:textId="77777777" w:rsidTr="00DE389B">
        <w:trPr>
          <w:trHeight w:val="213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854FC1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Lung (NSCLC)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51555D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4497BD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 xml:space="preserve">Non-small-cell + </w:t>
            </w:r>
            <w:proofErr w:type="spellStart"/>
            <w:r w:rsidRPr="004F30BD">
              <w:rPr>
                <w:sz w:val="15"/>
                <w:szCs w:val="15"/>
              </w:rPr>
              <w:t>non small</w:t>
            </w:r>
            <w:proofErr w:type="spellEnd"/>
            <w:r w:rsidRPr="004F30BD">
              <w:rPr>
                <w:sz w:val="15"/>
                <w:szCs w:val="15"/>
              </w:rPr>
              <w:t xml:space="preserve"> cell + NSCLC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7E2E63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Lung, pulmonary</w:t>
            </w:r>
          </w:p>
        </w:tc>
      </w:tr>
      <w:tr w:rsidR="004F30BD" w:rsidRPr="004F30BD" w14:paraId="24D113A7" w14:textId="77777777" w:rsidTr="00DE389B">
        <w:trPr>
          <w:trHeight w:val="201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929DA0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Melanoma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B5FA55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518EB5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/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DC8B19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Melanoma</w:t>
            </w:r>
          </w:p>
        </w:tc>
      </w:tr>
      <w:tr w:rsidR="004F30BD" w:rsidRPr="004F30BD" w14:paraId="102384FA" w14:textId="77777777" w:rsidTr="00DE389B">
        <w:trPr>
          <w:trHeight w:val="426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EBB1C8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Multiple Myeloma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0FFD68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7937A6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/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58D656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Myeloma, plasma cell myeloma, multiple myeloma</w:t>
            </w:r>
          </w:p>
        </w:tc>
      </w:tr>
      <w:tr w:rsidR="004F30BD" w:rsidRPr="004F30BD" w14:paraId="2E98D319" w14:textId="77777777" w:rsidTr="00DE389B">
        <w:trPr>
          <w:trHeight w:val="201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B1153B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Mesothelioma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884AEE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AF65C8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Mesothelioma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E04A8C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Pleural, pleura, lung, pulmonary</w:t>
            </w:r>
          </w:p>
        </w:tc>
      </w:tr>
      <w:tr w:rsidR="004F30BD" w:rsidRPr="004F30BD" w14:paraId="6D1851B7" w14:textId="77777777" w:rsidTr="00DE389B">
        <w:trPr>
          <w:trHeight w:val="426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E73D26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NHL - Follicular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21B731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7DAB37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 xml:space="preserve">NHL + </w:t>
            </w:r>
            <w:proofErr w:type="spellStart"/>
            <w:r w:rsidRPr="004F30BD">
              <w:rPr>
                <w:sz w:val="15"/>
                <w:szCs w:val="15"/>
              </w:rPr>
              <w:t>non Hodgkin's</w:t>
            </w:r>
            <w:proofErr w:type="spellEnd"/>
            <w:r w:rsidRPr="004F30BD">
              <w:rPr>
                <w:sz w:val="15"/>
                <w:szCs w:val="15"/>
              </w:rPr>
              <w:t xml:space="preserve"> + non Hodgkin + non-Hodgkin's + non-Hodgkin + lymphoma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1E43B5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Follicular</w:t>
            </w:r>
          </w:p>
        </w:tc>
      </w:tr>
      <w:tr w:rsidR="004F30BD" w:rsidRPr="004F30BD" w14:paraId="58A87906" w14:textId="77777777" w:rsidTr="00DE389B">
        <w:trPr>
          <w:trHeight w:val="426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03C6F3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NHL - DLBCL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F440A8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61217B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 xml:space="preserve">NHL + </w:t>
            </w:r>
            <w:proofErr w:type="spellStart"/>
            <w:r w:rsidRPr="004F30BD">
              <w:rPr>
                <w:sz w:val="15"/>
                <w:szCs w:val="15"/>
              </w:rPr>
              <w:t>non Hodgkin's</w:t>
            </w:r>
            <w:proofErr w:type="spellEnd"/>
            <w:r w:rsidRPr="004F30BD">
              <w:rPr>
                <w:sz w:val="15"/>
                <w:szCs w:val="15"/>
              </w:rPr>
              <w:t xml:space="preserve"> + non Hodgkin + non-Hodgkin's + non-Hodgkin + lymphoma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4E4B37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DLBCL, DLBL, diffuse large B cell</w:t>
            </w:r>
          </w:p>
        </w:tc>
      </w:tr>
      <w:tr w:rsidR="004F30BD" w:rsidRPr="004F30BD" w14:paraId="7CBC7085" w14:textId="77777777" w:rsidTr="00DE389B">
        <w:trPr>
          <w:trHeight w:val="201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37BCE3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Ovarian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5624E9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D2CD51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ancer + neoplasm + epithelial + serous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1B91FD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Ovarian, ovary</w:t>
            </w:r>
          </w:p>
        </w:tc>
      </w:tr>
      <w:tr w:rsidR="004F30BD" w:rsidRPr="004F30BD" w14:paraId="473C9DFB" w14:textId="77777777" w:rsidTr="00DE389B">
        <w:trPr>
          <w:trHeight w:val="201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35A7CF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 xml:space="preserve">Pancreatic 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739606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4F5E9C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ancer + neoplasm + adenocarcinoma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ED7F62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Pancreatic, pancreas</w:t>
            </w:r>
          </w:p>
        </w:tc>
      </w:tr>
      <w:tr w:rsidR="004F30BD" w:rsidRPr="004F30BD" w14:paraId="2FE024AD" w14:textId="77777777" w:rsidTr="00DE389B">
        <w:trPr>
          <w:trHeight w:val="201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8575AE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 xml:space="preserve">Prostate 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0089B3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AF6AAD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ancer + neoplasm + adenocarcinoma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9C2FBD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Prostate, prostatic</w:t>
            </w:r>
          </w:p>
        </w:tc>
      </w:tr>
      <w:tr w:rsidR="004F30BD" w:rsidRPr="004F30BD" w14:paraId="48972E00" w14:textId="77777777" w:rsidTr="00DE389B">
        <w:trPr>
          <w:trHeight w:val="426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EBD178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Renal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CFD385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F25083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ancer + neoplasm + carcinoma + adenocarcinoma + clear cell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077819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 xml:space="preserve">Renal, kidney, </w:t>
            </w:r>
            <w:proofErr w:type="spellStart"/>
            <w:r w:rsidRPr="004F30BD">
              <w:rPr>
                <w:sz w:val="15"/>
                <w:szCs w:val="15"/>
              </w:rPr>
              <w:t>nephro</w:t>
            </w:r>
            <w:proofErr w:type="spellEnd"/>
          </w:p>
        </w:tc>
      </w:tr>
      <w:tr w:rsidR="004F30BD" w:rsidRPr="004F30BD" w14:paraId="1AA231EC" w14:textId="77777777" w:rsidTr="00DE389B">
        <w:trPr>
          <w:trHeight w:val="201"/>
        </w:trPr>
        <w:tc>
          <w:tcPr>
            <w:tcW w:w="14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CC8473" w14:textId="77777777" w:rsidR="004F30BD" w:rsidRPr="004F30BD" w:rsidRDefault="004F30BD" w:rsidP="004F30BD">
            <w:pPr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Thyroid</w:t>
            </w:r>
          </w:p>
        </w:tc>
        <w:tc>
          <w:tcPr>
            <w:tcW w:w="297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02106F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SNK2 + CK2 + casein kinase 2 + casein kinase ii</w:t>
            </w:r>
          </w:p>
        </w:tc>
        <w:tc>
          <w:tcPr>
            <w:tcW w:w="32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3D5874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Cancer + neoplasm + follicular</w:t>
            </w:r>
          </w:p>
        </w:tc>
        <w:tc>
          <w:tcPr>
            <w:tcW w:w="283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7723B8" w14:textId="77777777" w:rsidR="004F30BD" w:rsidRPr="004F30BD" w:rsidRDefault="004F30BD" w:rsidP="004F30BD">
            <w:pPr>
              <w:jc w:val="center"/>
              <w:rPr>
                <w:sz w:val="15"/>
                <w:szCs w:val="15"/>
              </w:rPr>
            </w:pPr>
            <w:r w:rsidRPr="004F30BD">
              <w:rPr>
                <w:sz w:val="15"/>
                <w:szCs w:val="15"/>
              </w:rPr>
              <w:t>Thyroid, thyroid gland</w:t>
            </w:r>
          </w:p>
        </w:tc>
      </w:tr>
    </w:tbl>
    <w:p w14:paraId="2D483061" w14:textId="705BBD5C" w:rsidR="00711D5B" w:rsidRDefault="00711D5B">
      <w:pPr>
        <w:rPr>
          <w:sz w:val="15"/>
          <w:szCs w:val="15"/>
        </w:rPr>
      </w:pPr>
    </w:p>
    <w:p w14:paraId="0A7C733A" w14:textId="42AB8147" w:rsidR="004F30BD" w:rsidRDefault="004F30BD">
      <w:pPr>
        <w:rPr>
          <w:sz w:val="15"/>
          <w:szCs w:val="15"/>
        </w:rPr>
      </w:pPr>
    </w:p>
    <w:p w14:paraId="488B65A5" w14:textId="77777777" w:rsidR="004F30BD" w:rsidRDefault="004F30BD">
      <w:pPr>
        <w:rPr>
          <w:sz w:val="15"/>
          <w:szCs w:val="15"/>
        </w:rPr>
      </w:pPr>
    </w:p>
    <w:p w14:paraId="4E9CB66E" w14:textId="04C2DD2C" w:rsidR="004F30BD" w:rsidRPr="004F30BD" w:rsidRDefault="004F30BD" w:rsidP="004F30BD">
      <w:pPr>
        <w:ind w:left="-851" w:right="-1130"/>
        <w:rPr>
          <w:sz w:val="22"/>
          <w:szCs w:val="22"/>
        </w:rPr>
      </w:pPr>
      <w:r w:rsidRPr="004F30BD">
        <w:rPr>
          <w:b/>
          <w:bCs/>
          <w:sz w:val="22"/>
          <w:szCs w:val="22"/>
        </w:rPr>
        <w:t>Table S2</w:t>
      </w:r>
      <w:r w:rsidRPr="004F30BD">
        <w:rPr>
          <w:sz w:val="22"/>
          <w:szCs w:val="22"/>
        </w:rPr>
        <w:t>: listing of terms used to construct each concept for this systematic review</w:t>
      </w:r>
      <w:r>
        <w:rPr>
          <w:sz w:val="22"/>
          <w:szCs w:val="22"/>
        </w:rPr>
        <w:t>’</w:t>
      </w:r>
      <w:r w:rsidRPr="004F30BD">
        <w:rPr>
          <w:sz w:val="22"/>
          <w:szCs w:val="22"/>
        </w:rPr>
        <w:t xml:space="preserve">s building block search strategy, as detailed in Appendix 1 of the Supplementary Information. Terms in each concept were combined using Boolean operators to generate final searches. </w:t>
      </w:r>
    </w:p>
    <w:p w14:paraId="09C0DB80" w14:textId="77777777" w:rsidR="004F30BD" w:rsidRPr="004F30BD" w:rsidRDefault="004F30BD">
      <w:pPr>
        <w:rPr>
          <w:sz w:val="22"/>
          <w:szCs w:val="22"/>
        </w:rPr>
      </w:pPr>
    </w:p>
    <w:sectPr w:rsidR="004F30BD" w:rsidRPr="004F30BD" w:rsidSect="00A04F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0BD"/>
    <w:rsid w:val="001F0557"/>
    <w:rsid w:val="004F30BD"/>
    <w:rsid w:val="00711D5B"/>
    <w:rsid w:val="00A04FAC"/>
    <w:rsid w:val="00DE3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B93EE"/>
  <w15:chartTrackingRefBased/>
  <w15:docId w15:val="{B4ED3F12-6242-D148-ACC1-099F9A427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0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1</Words>
  <Characters>2799</Characters>
  <Application>Microsoft Office Word</Application>
  <DocSecurity>0</DocSecurity>
  <Lines>23</Lines>
  <Paragraphs>6</Paragraphs>
  <ScaleCrop>false</ScaleCrop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trum</dc:creator>
  <cp:keywords/>
  <dc:description/>
  <cp:lastModifiedBy>Scott Strum</cp:lastModifiedBy>
  <cp:revision>3</cp:revision>
  <dcterms:created xsi:type="dcterms:W3CDTF">2021-10-13T00:38:00Z</dcterms:created>
  <dcterms:modified xsi:type="dcterms:W3CDTF">2021-10-13T12:23:00Z</dcterms:modified>
</cp:coreProperties>
</file>